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303E4A" w14:textId="77777777" w:rsidR="00A7545D" w:rsidRPr="00694203" w:rsidRDefault="00A7545D" w:rsidP="00A7545D">
      <w:pPr>
        <w:spacing w:line="360" w:lineRule="auto"/>
      </w:pPr>
      <w:r>
        <w:t xml:space="preserve">Supplementary </w:t>
      </w:r>
      <w:r w:rsidRPr="00694203">
        <w:t>Figure legend</w:t>
      </w:r>
    </w:p>
    <w:p w14:paraId="41D293DF" w14:textId="5FC39E8C" w:rsidR="00A7545D" w:rsidRDefault="00A7545D" w:rsidP="00A7545D">
      <w:r>
        <w:t xml:space="preserve">Supplementary Figure 1. Q-Q plot of A) </w:t>
      </w:r>
      <w:r w:rsidR="00AF29B0">
        <w:t>p</w:t>
      </w:r>
      <w:r>
        <w:t>ain treatment response for nociceptive musculoskeletal pain using ordinal phenotypes</w:t>
      </w:r>
      <w:r w:rsidR="00EC038A">
        <w:t xml:space="preserve"> </w:t>
      </w:r>
      <w:r>
        <w:t>; B) subtype analysis; C) secondary analysis.</w:t>
      </w:r>
    </w:p>
    <w:p w14:paraId="467F9692" w14:textId="3F13AD0B" w:rsidR="00A7545D" w:rsidRDefault="00A7545D" w:rsidP="00A7545D">
      <w:r>
        <w:t xml:space="preserve">Supplementary Figure 2. Manhattan plot of A) </w:t>
      </w:r>
      <w:r w:rsidR="00AF29B0">
        <w:t>p</w:t>
      </w:r>
      <w:r w:rsidR="00881C2B">
        <w:t>ain treatment response for nociceptive musculoskeletal pain using ordinal phenotypes</w:t>
      </w:r>
      <w:r>
        <w:t>; B) subtype analysis; C) secondary analysis.</w:t>
      </w:r>
    </w:p>
    <w:p w14:paraId="157AF418" w14:textId="194D2062" w:rsidR="00A7545D" w:rsidRDefault="00A7545D" w:rsidP="00A7545D">
      <w:r>
        <w:t xml:space="preserve">Supplementary Figure 3. Functional annotation results of 95% credible set SNPs. Different colors indicate credible SNPs in LD with </w:t>
      </w:r>
      <w:proofErr w:type="spellStart"/>
      <w:r>
        <w:t>exonic</w:t>
      </w:r>
      <w:proofErr w:type="spellEnd"/>
      <w:r>
        <w:t xml:space="preserve"> nonsynonymous variants, overlap with active chromatin marks of active enhancer</w:t>
      </w:r>
      <w:r w:rsidRPr="00E81AA9">
        <w:t xml:space="preserve"> (H3K4me1, H3K27ac)</w:t>
      </w:r>
      <w:r>
        <w:t xml:space="preserve"> or promoters</w:t>
      </w:r>
      <w:r w:rsidRPr="00E81AA9">
        <w:t xml:space="preserve"> </w:t>
      </w:r>
      <w:r>
        <w:t xml:space="preserve">(H3K4me3, H3K9ac), and sensitive to </w:t>
      </w:r>
      <w:proofErr w:type="spellStart"/>
      <w:r>
        <w:t>DNAse</w:t>
      </w:r>
      <w:proofErr w:type="spellEnd"/>
      <w:r>
        <w:t>.</w:t>
      </w:r>
      <w:r w:rsidR="00881C2B">
        <w:t xml:space="preserve"> T</w:t>
      </w:r>
      <w:r w:rsidRPr="00E207F8">
        <w:t xml:space="preserve">he </w:t>
      </w:r>
      <w:r>
        <w:t xml:space="preserve">selected </w:t>
      </w:r>
      <w:r w:rsidRPr="00E207F8">
        <w:t xml:space="preserve">cell types </w:t>
      </w:r>
      <w:r>
        <w:t xml:space="preserve">for annotating </w:t>
      </w:r>
      <w:r w:rsidRPr="00E207F8">
        <w:t>overlap with chromatin marks</w:t>
      </w:r>
      <w:r>
        <w:t xml:space="preserve"> and </w:t>
      </w:r>
      <w:proofErr w:type="spellStart"/>
      <w:r>
        <w:t>DNAse</w:t>
      </w:r>
      <w:proofErr w:type="spellEnd"/>
      <w:r w:rsidR="00881C2B">
        <w:t xml:space="preserve"> </w:t>
      </w:r>
      <w:r w:rsidR="00AF29B0">
        <w:t>are</w:t>
      </w:r>
      <w:r w:rsidR="00881C2B">
        <w:t xml:space="preserve"> </w:t>
      </w:r>
      <w:r w:rsidR="00881C2B" w:rsidRPr="00E207F8">
        <w:t>provide</w:t>
      </w:r>
      <w:r w:rsidR="00881C2B">
        <w:t>d in supplementary Table 1</w:t>
      </w:r>
      <w:r w:rsidRPr="00E207F8">
        <w:t>.</w:t>
      </w:r>
      <w:r>
        <w:t xml:space="preserve"> </w:t>
      </w:r>
      <w:proofErr w:type="spellStart"/>
      <w:r>
        <w:t>eQTL</w:t>
      </w:r>
      <w:proofErr w:type="spellEnd"/>
      <w:r>
        <w:t xml:space="preserve"> </w:t>
      </w:r>
      <w:r w:rsidR="00AF29B0">
        <w:t xml:space="preserve">overlap </w:t>
      </w:r>
      <w:r>
        <w:t xml:space="preserve">is </w:t>
      </w:r>
      <w:r w:rsidR="00881C2B">
        <w:t xml:space="preserve">obtained </w:t>
      </w:r>
      <w:r>
        <w:t xml:space="preserve">from FUMA. </w:t>
      </w:r>
      <w:r w:rsidR="007241FB">
        <w:t xml:space="preserve">* </w:t>
      </w:r>
      <w:r w:rsidRPr="00167A0C">
        <w:t xml:space="preserve">When the 95% credible set </w:t>
      </w:r>
      <w:r>
        <w:t xml:space="preserve">included more than </w:t>
      </w:r>
      <w:r w:rsidRPr="00167A0C">
        <w:t>1</w:t>
      </w:r>
      <w:r>
        <w:t>0</w:t>
      </w:r>
      <w:r w:rsidRPr="00167A0C">
        <w:t xml:space="preserve"> likely causal variants, </w:t>
      </w:r>
      <w:r>
        <w:t xml:space="preserve">only lead </w:t>
      </w:r>
      <w:r w:rsidRPr="00167A0C">
        <w:t>SNP</w:t>
      </w:r>
      <w:r>
        <w:t xml:space="preserve"> and </w:t>
      </w:r>
      <w:r w:rsidRPr="00167A0C">
        <w:t xml:space="preserve">SNP with </w:t>
      </w:r>
      <w:r w:rsidR="00881C2B">
        <w:t>maximum posterior probability (</w:t>
      </w:r>
      <w:proofErr w:type="spellStart"/>
      <w:r w:rsidRPr="00167A0C">
        <w:t>PP</w:t>
      </w:r>
      <w:r w:rsidRPr="00694203">
        <w:rPr>
          <w:vertAlign w:val="subscript"/>
        </w:rPr>
        <w:t>max</w:t>
      </w:r>
      <w:proofErr w:type="spellEnd"/>
      <w:r w:rsidR="00881C2B">
        <w:t xml:space="preserve">) </w:t>
      </w:r>
      <w:r>
        <w:t>were selected for annotation</w:t>
      </w:r>
      <w:r w:rsidRPr="00167A0C">
        <w:t>.</w:t>
      </w:r>
      <w:r w:rsidR="007241FB">
        <w:t xml:space="preserve"> SNPs in bold indicate </w:t>
      </w:r>
      <w:r w:rsidR="007613F1">
        <w:t xml:space="preserve">that </w:t>
      </w:r>
      <w:r w:rsidR="007241FB">
        <w:t>the lead</w:t>
      </w:r>
      <w:r w:rsidR="007613F1">
        <w:t xml:space="preserve"> SNP</w:t>
      </w:r>
      <w:r w:rsidR="007241FB">
        <w:t xml:space="preserve"> remain</w:t>
      </w:r>
      <w:r w:rsidR="007613F1">
        <w:t>s</w:t>
      </w:r>
      <w:r w:rsidR="007241FB">
        <w:t xml:space="preserve"> </w:t>
      </w:r>
      <w:r w:rsidR="007241FB" w:rsidRPr="007241FB">
        <w:t xml:space="preserve">maximum </w:t>
      </w:r>
      <w:r w:rsidR="007241FB">
        <w:t>posterior probability.</w:t>
      </w:r>
    </w:p>
    <w:p w14:paraId="0A8564E2" w14:textId="2EDA3901" w:rsidR="00A7545D" w:rsidRDefault="00A7545D" w:rsidP="00A7545D">
      <w:r>
        <w:t xml:space="preserve">Supplementary Figure 4. </w:t>
      </w:r>
      <w:r w:rsidR="002070B4">
        <w:t>Results of the c</w:t>
      </w:r>
      <w:r>
        <w:t xml:space="preserve">ell type and tissue </w:t>
      </w:r>
      <w:r w:rsidRPr="00167A0C">
        <w:t xml:space="preserve">enrichment </w:t>
      </w:r>
      <w:r w:rsidR="002070B4">
        <w:t>using primary</w:t>
      </w:r>
      <w:r>
        <w:t xml:space="preserve"> GWAS signals</w:t>
      </w:r>
      <w:r w:rsidRPr="00167A0C">
        <w:t>.</w:t>
      </w:r>
      <w:r>
        <w:t xml:space="preserve"> </w:t>
      </w:r>
      <w:r w:rsidR="006278EB">
        <w:t>E</w:t>
      </w:r>
      <w:r>
        <w:t xml:space="preserve">nrichment </w:t>
      </w:r>
      <w:r w:rsidR="006278EB">
        <w:t xml:space="preserve">was conducted </w:t>
      </w:r>
      <w:r w:rsidR="002070B4">
        <w:t>with</w:t>
      </w:r>
      <w:r>
        <w:t xml:space="preserve"> variants </w:t>
      </w:r>
      <w:r w:rsidR="002070B4">
        <w:t xml:space="preserve">passing the suggestive </w:t>
      </w:r>
      <w:r>
        <w:t>signi</w:t>
      </w:r>
      <w:r>
        <w:rPr>
          <w:rFonts w:ascii="Calibri" w:eastAsia="Calibri" w:hAnsi="Calibri" w:cs="Calibri"/>
        </w:rPr>
        <w:t>f</w:t>
      </w:r>
      <w:r>
        <w:t>icance thresholds 1 × 10</w:t>
      </w:r>
      <w:r w:rsidRPr="00721077">
        <w:rPr>
          <w:vertAlign w:val="superscript"/>
        </w:rPr>
        <w:t>-5</w:t>
      </w:r>
      <w:r>
        <w:t xml:space="preserve"> in </w:t>
      </w:r>
      <w:r w:rsidRPr="00BB4552">
        <w:t xml:space="preserve">DNase I hypersensitive site </w:t>
      </w:r>
      <w:r>
        <w:t>(</w:t>
      </w:r>
      <w:r w:rsidRPr="00BB4552">
        <w:t xml:space="preserve"> </w:t>
      </w:r>
      <w:r>
        <w:t>DHS) hotspot regions of 424 cell types, which are sorted by tissue</w:t>
      </w:r>
      <w:r w:rsidR="00881C2B">
        <w:t>s</w:t>
      </w:r>
      <w:r>
        <w:t xml:space="preserve"> along the outside edge of the plot. The radial axis in black represents the fold enrichment (FE) for each cell types. Signi</w:t>
      </w:r>
      <w:r>
        <w:rPr>
          <w:rFonts w:ascii="Calibri" w:eastAsia="Calibri" w:hAnsi="Calibri" w:cs="Calibri"/>
        </w:rPr>
        <w:t>fi</w:t>
      </w:r>
      <w:r>
        <w:t>cant enrichment is indicated with dots along the inside edge of the plot</w:t>
      </w:r>
      <w:r w:rsidR="006278EB">
        <w:t>.</w:t>
      </w:r>
      <w:r>
        <w:t xml:space="preserve"> </w:t>
      </w:r>
      <w:r w:rsidR="006278EB">
        <w:t>H</w:t>
      </w:r>
      <w:r>
        <w:t xml:space="preserve">owever, </w:t>
      </w:r>
      <w:r w:rsidR="006278EB">
        <w:t xml:space="preserve">no </w:t>
      </w:r>
      <w:r>
        <w:t xml:space="preserve">significant enrichment </w:t>
      </w:r>
      <w:r w:rsidR="006278EB">
        <w:t>was observed</w:t>
      </w:r>
      <w:r>
        <w:t>.</w:t>
      </w:r>
    </w:p>
    <w:p w14:paraId="0093A1F1" w14:textId="5745DA24" w:rsidR="00E07603" w:rsidRPr="00A7545D" w:rsidRDefault="00A7545D" w:rsidP="00A7545D">
      <w:r>
        <w:t xml:space="preserve">Supplementary Figure 5. Network analysis </w:t>
      </w:r>
      <w:r w:rsidR="00553AB4">
        <w:t xml:space="preserve">of the </w:t>
      </w:r>
      <w:r>
        <w:t xml:space="preserve">main GWAS genes </w:t>
      </w:r>
      <w:r w:rsidR="00553AB4">
        <w:t xml:space="preserve">with </w:t>
      </w:r>
      <w:r w:rsidRPr="00A22D79">
        <w:t>ingenuity pathway analysis (IPA).</w:t>
      </w:r>
      <w:r>
        <w:t xml:space="preserve"> </w:t>
      </w:r>
      <w:r w:rsidR="00553AB4">
        <w:t>The proteins encoded by the 1457 g</w:t>
      </w:r>
      <w:r>
        <w:t>enes with nominal significance (P-value &lt; 0.05</w:t>
      </w:r>
      <w:r w:rsidR="00553AB4">
        <w:t xml:space="preserve"> ; the list of these genes are provided in Supplementary Table 2</w:t>
      </w:r>
      <w:r>
        <w:t xml:space="preserve">) were </w:t>
      </w:r>
      <w:r w:rsidR="00553AB4">
        <w:t xml:space="preserve">used </w:t>
      </w:r>
      <w:r>
        <w:t xml:space="preserve">for </w:t>
      </w:r>
      <w:r w:rsidR="00553AB4">
        <w:t xml:space="preserve">the </w:t>
      </w:r>
      <w:r>
        <w:t>network</w:t>
      </w:r>
      <w:r w:rsidR="00553AB4">
        <w:t xml:space="preserve"> analysis</w:t>
      </w:r>
      <w:r>
        <w:t>. After merging the top 5 networks</w:t>
      </w:r>
      <w:r w:rsidR="00553AB4">
        <w:t xml:space="preserve"> and generating a ‘</w:t>
      </w:r>
      <w:proofErr w:type="spellStart"/>
      <w:r w:rsidR="00553AB4">
        <w:t>radi</w:t>
      </w:r>
      <w:r w:rsidR="00101CD9">
        <w:t>al’plot</w:t>
      </w:r>
      <w:proofErr w:type="spellEnd"/>
      <w:r>
        <w:t xml:space="preserve">, </w:t>
      </w:r>
      <w:r w:rsidRPr="005A764F">
        <w:t>EGFR</w:t>
      </w:r>
      <w:r>
        <w:t xml:space="preserve"> is at the center of molecular interactions. </w:t>
      </w:r>
      <w:r w:rsidR="00101CD9">
        <w:t xml:space="preserve">All proteins in red/pink are encoded by genes </w:t>
      </w:r>
      <w:r w:rsidR="00987A9E">
        <w:t>present</w:t>
      </w:r>
      <w:r>
        <w:t xml:space="preserve"> in the input dataset</w:t>
      </w:r>
      <w:r w:rsidR="00101CD9">
        <w:t>. The more red a protein is, the more significant the P-value for the input gene that encodes this protein is</w:t>
      </w:r>
      <w:r>
        <w:t>.</w:t>
      </w:r>
      <w:bookmarkStart w:id="0" w:name="_GoBack"/>
      <w:bookmarkEnd w:id="0"/>
    </w:p>
    <w:sectPr w:rsidR="00E07603" w:rsidRPr="00A7545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46415A" w16cex:dateUtc="2021-11-22T15:1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F37"/>
    <w:rsid w:val="000C2CFB"/>
    <w:rsid w:val="00101CD9"/>
    <w:rsid w:val="00167A0C"/>
    <w:rsid w:val="002070B4"/>
    <w:rsid w:val="00384603"/>
    <w:rsid w:val="004817BE"/>
    <w:rsid w:val="00492A15"/>
    <w:rsid w:val="00553AB4"/>
    <w:rsid w:val="005833ED"/>
    <w:rsid w:val="005A764F"/>
    <w:rsid w:val="006278EB"/>
    <w:rsid w:val="007241FB"/>
    <w:rsid w:val="00741BF0"/>
    <w:rsid w:val="007613F1"/>
    <w:rsid w:val="00821BF4"/>
    <w:rsid w:val="00881C2B"/>
    <w:rsid w:val="008B11A2"/>
    <w:rsid w:val="00987A9E"/>
    <w:rsid w:val="00A22D79"/>
    <w:rsid w:val="00A7545D"/>
    <w:rsid w:val="00A851F6"/>
    <w:rsid w:val="00AF29B0"/>
    <w:rsid w:val="00BA7659"/>
    <w:rsid w:val="00C75C03"/>
    <w:rsid w:val="00CC0F37"/>
    <w:rsid w:val="00D01862"/>
    <w:rsid w:val="00D80FD8"/>
    <w:rsid w:val="00DF35A8"/>
    <w:rsid w:val="00E07603"/>
    <w:rsid w:val="00E207F8"/>
    <w:rsid w:val="00E256F6"/>
    <w:rsid w:val="00E81AA9"/>
    <w:rsid w:val="00EB01AE"/>
    <w:rsid w:val="00EB28CB"/>
    <w:rsid w:val="00EC038A"/>
    <w:rsid w:val="00F21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A8FC2"/>
  <w15:chartTrackingRefBased/>
  <w15:docId w15:val="{329D29FD-8885-46E8-A062-1297965E9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4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54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45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5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54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54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0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0B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80F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256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4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27</Words>
  <Characters>1867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Song</dc:creator>
  <cp:keywords/>
  <dc:description/>
  <cp:lastModifiedBy>Li, Song</cp:lastModifiedBy>
  <cp:revision>5</cp:revision>
  <dcterms:created xsi:type="dcterms:W3CDTF">2021-12-12T22:09:00Z</dcterms:created>
  <dcterms:modified xsi:type="dcterms:W3CDTF">2021-12-17T15:51:00Z</dcterms:modified>
</cp:coreProperties>
</file>